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4F33B" w14:textId="77777777" w:rsidR="003242C1" w:rsidRDefault="003242C1" w:rsidP="003242C1"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: </w:t>
      </w:r>
      <w:r w:rsidRPr="00C96D1A">
        <w:rPr>
          <w:rFonts w:ascii="Times New Roman" w:hAnsi="Times New Roman" w:cs="Times New Roman"/>
          <w:b/>
          <w:bCs/>
          <w:sz w:val="24"/>
          <w:szCs w:val="24"/>
        </w:rPr>
        <w:t>District-wise abundance of adult mosquitoes</w:t>
      </w:r>
    </w:p>
    <w:tbl>
      <w:tblPr>
        <w:tblW w:w="957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1172"/>
        <w:gridCol w:w="1132"/>
        <w:gridCol w:w="933"/>
        <w:gridCol w:w="1758"/>
        <w:gridCol w:w="1046"/>
        <w:gridCol w:w="1629"/>
      </w:tblGrid>
      <w:tr w:rsidR="003242C1" w:rsidRPr="00C96D1A" w14:paraId="2EC678B3" w14:textId="77777777" w:rsidTr="003D396C">
        <w:trPr>
          <w:trHeight w:val="270"/>
        </w:trPr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3E458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squito species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BC982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lakha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E22EB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ski</w:t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E6F08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twan</w:t>
            </w:r>
          </w:p>
        </w:tc>
      </w:tr>
      <w:tr w:rsidR="003242C1" w:rsidRPr="00C96D1A" w14:paraId="431A7843" w14:textId="77777777" w:rsidTr="003D396C">
        <w:trPr>
          <w:trHeight w:val="240"/>
        </w:trPr>
        <w:tc>
          <w:tcPr>
            <w:tcW w:w="19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128FF" w14:textId="77777777" w:rsidR="003242C1" w:rsidRPr="00C96D1A" w:rsidRDefault="003242C1" w:rsidP="003D3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000000"/>
            </w:tcBorders>
          </w:tcPr>
          <w:p w14:paraId="205E7A6F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ollected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14:paraId="638BA5DA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abundance (%)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 w14:paraId="7F667881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ollected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 w14:paraId="1929E4AD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abundance (%)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 w14:paraId="77368567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ollected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 w14:paraId="01A8C858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abundance (%)</w:t>
            </w:r>
          </w:p>
        </w:tc>
      </w:tr>
      <w:tr w:rsidR="003242C1" w:rsidRPr="00C96D1A" w14:paraId="0287B296" w14:textId="77777777" w:rsidTr="003D396C">
        <w:tc>
          <w:tcPr>
            <w:tcW w:w="1906" w:type="dxa"/>
          </w:tcPr>
          <w:p w14:paraId="69848731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albopictus</w:t>
            </w:r>
          </w:p>
        </w:tc>
        <w:tc>
          <w:tcPr>
            <w:tcW w:w="1172" w:type="dxa"/>
          </w:tcPr>
          <w:p w14:paraId="1C435AD7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</w:tcPr>
          <w:p w14:paraId="5F009D21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933" w:type="dxa"/>
          </w:tcPr>
          <w:p w14:paraId="3598EF94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472BCC85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651D64A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C96DC21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2C1" w:rsidRPr="00C96D1A" w14:paraId="466FA742" w14:textId="77777777" w:rsidTr="003D396C">
        <w:tc>
          <w:tcPr>
            <w:tcW w:w="1906" w:type="dxa"/>
          </w:tcPr>
          <w:p w14:paraId="2ADADABE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aegypti</w:t>
            </w:r>
          </w:p>
        </w:tc>
        <w:tc>
          <w:tcPr>
            <w:tcW w:w="1172" w:type="dxa"/>
          </w:tcPr>
          <w:p w14:paraId="290671FC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774F9B8C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40F433E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8" w:type="dxa"/>
          </w:tcPr>
          <w:p w14:paraId="18938541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1046" w:type="dxa"/>
          </w:tcPr>
          <w:p w14:paraId="6E6BDF62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B65AB76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2C1" w:rsidRPr="00C96D1A" w14:paraId="16839279" w14:textId="77777777" w:rsidTr="003D396C">
        <w:tc>
          <w:tcPr>
            <w:tcW w:w="1906" w:type="dxa"/>
          </w:tcPr>
          <w:p w14:paraId="44705D34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Culex quinquef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ciatus</w:t>
            </w:r>
          </w:p>
        </w:tc>
        <w:tc>
          <w:tcPr>
            <w:tcW w:w="1172" w:type="dxa"/>
          </w:tcPr>
          <w:p w14:paraId="25B45FA5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2" w:type="dxa"/>
          </w:tcPr>
          <w:p w14:paraId="13C608EC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6.66</w:t>
            </w:r>
          </w:p>
        </w:tc>
        <w:tc>
          <w:tcPr>
            <w:tcW w:w="933" w:type="dxa"/>
          </w:tcPr>
          <w:p w14:paraId="2F510041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8" w:type="dxa"/>
          </w:tcPr>
          <w:p w14:paraId="51839222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046" w:type="dxa"/>
          </w:tcPr>
          <w:p w14:paraId="3F89F7FF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629" w:type="dxa"/>
          </w:tcPr>
          <w:p w14:paraId="2AFBBCB7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3242C1" w:rsidRPr="00C96D1A" w14:paraId="177AC598" w14:textId="77777777" w:rsidTr="003D396C">
        <w:tc>
          <w:tcPr>
            <w:tcW w:w="1906" w:type="dxa"/>
          </w:tcPr>
          <w:p w14:paraId="5096E534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indicus</w:t>
            </w:r>
          </w:p>
        </w:tc>
        <w:tc>
          <w:tcPr>
            <w:tcW w:w="1172" w:type="dxa"/>
          </w:tcPr>
          <w:p w14:paraId="47E3CD0A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093DC79C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221F7062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2B2728BC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046" w:type="dxa"/>
          </w:tcPr>
          <w:p w14:paraId="18527291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2E01D5FB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2C1" w:rsidRPr="00C96D1A" w14:paraId="34F59807" w14:textId="77777777" w:rsidTr="003D396C">
        <w:tc>
          <w:tcPr>
            <w:tcW w:w="1906" w:type="dxa"/>
          </w:tcPr>
          <w:p w14:paraId="5BFB0FAA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migeres </w:t>
            </w: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172" w:type="dxa"/>
          </w:tcPr>
          <w:p w14:paraId="4994D67B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6DF511D6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6DBA20D2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8" w:type="dxa"/>
          </w:tcPr>
          <w:p w14:paraId="188A0FA7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046" w:type="dxa"/>
          </w:tcPr>
          <w:p w14:paraId="03873AC9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75E6DE93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2C1" w:rsidRPr="00C96D1A" w14:paraId="0977E222" w14:textId="77777777" w:rsidTr="003D396C">
        <w:trPr>
          <w:trHeight w:val="368"/>
        </w:trPr>
        <w:tc>
          <w:tcPr>
            <w:tcW w:w="1906" w:type="dxa"/>
          </w:tcPr>
          <w:p w14:paraId="4CD60A4D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nopheles subpictus</w:t>
            </w:r>
          </w:p>
        </w:tc>
        <w:tc>
          <w:tcPr>
            <w:tcW w:w="1172" w:type="dxa"/>
          </w:tcPr>
          <w:p w14:paraId="4A5609EF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61C7E71F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CFA6D2C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8" w:type="dxa"/>
          </w:tcPr>
          <w:p w14:paraId="3E3B13D1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046" w:type="dxa"/>
          </w:tcPr>
          <w:p w14:paraId="7B7402CD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2C9C766C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2C1" w:rsidRPr="00C96D1A" w14:paraId="6812E0DD" w14:textId="77777777" w:rsidTr="003D396C">
        <w:trPr>
          <w:trHeight w:val="368"/>
        </w:trPr>
        <w:tc>
          <w:tcPr>
            <w:tcW w:w="1906" w:type="dxa"/>
          </w:tcPr>
          <w:p w14:paraId="572ADE1C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Pallidus triatus</w:t>
            </w:r>
          </w:p>
        </w:tc>
        <w:tc>
          <w:tcPr>
            <w:tcW w:w="1172" w:type="dxa"/>
          </w:tcPr>
          <w:p w14:paraId="2297B503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107E997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79913DC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8" w:type="dxa"/>
          </w:tcPr>
          <w:p w14:paraId="669B95C4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046" w:type="dxa"/>
          </w:tcPr>
          <w:p w14:paraId="79CD7EE7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5B8A6A0A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2C1" w:rsidRPr="00C96D1A" w14:paraId="194684F8" w14:textId="77777777" w:rsidTr="003D396C">
        <w:tc>
          <w:tcPr>
            <w:tcW w:w="1906" w:type="dxa"/>
          </w:tcPr>
          <w:p w14:paraId="37497951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subalbopictus</w:t>
            </w:r>
          </w:p>
        </w:tc>
        <w:tc>
          <w:tcPr>
            <w:tcW w:w="1172" w:type="dxa"/>
          </w:tcPr>
          <w:p w14:paraId="18BFFC02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18339B91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</w:tcPr>
          <w:p w14:paraId="0EE3BE0E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8" w:type="dxa"/>
          </w:tcPr>
          <w:p w14:paraId="51FED14A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</w:tcPr>
          <w:p w14:paraId="37AFD22F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9" w:type="dxa"/>
          </w:tcPr>
          <w:p w14:paraId="6F1F27CB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2C1" w:rsidRPr="00C96D1A" w14:paraId="3E3FF8C5" w14:textId="77777777" w:rsidTr="003D396C">
        <w:tc>
          <w:tcPr>
            <w:tcW w:w="1906" w:type="dxa"/>
          </w:tcPr>
          <w:p w14:paraId="4167D910" w14:textId="77777777" w:rsidR="003242C1" w:rsidRPr="00C96D1A" w:rsidRDefault="003242C1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2" w:type="dxa"/>
          </w:tcPr>
          <w:p w14:paraId="47FF12C7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2" w:type="dxa"/>
          </w:tcPr>
          <w:p w14:paraId="1F803F93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</w:tcPr>
          <w:p w14:paraId="1613B7BB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58" w:type="dxa"/>
          </w:tcPr>
          <w:p w14:paraId="0D7C45CC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38E53CF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29" w:type="dxa"/>
          </w:tcPr>
          <w:p w14:paraId="36322EF3" w14:textId="77777777" w:rsidR="003242C1" w:rsidRPr="00C96D1A" w:rsidRDefault="003242C1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373764E6" w14:textId="77777777" w:rsidR="003242C1" w:rsidRDefault="003242C1" w:rsidP="003242C1"/>
    <w:p w14:paraId="6326A265" w14:textId="77777777" w:rsidR="003242C1" w:rsidRDefault="003242C1" w:rsidP="003242C1"/>
    <w:p w14:paraId="2A700D5E" w14:textId="77777777" w:rsidR="000A2409" w:rsidRDefault="000A2409"/>
    <w:sectPr w:rsidR="000A2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C1"/>
    <w:rsid w:val="000A2409"/>
    <w:rsid w:val="002F0D23"/>
    <w:rsid w:val="003242C1"/>
    <w:rsid w:val="003A5E48"/>
    <w:rsid w:val="005D7A6A"/>
    <w:rsid w:val="00771187"/>
    <w:rsid w:val="00926E7B"/>
    <w:rsid w:val="00AA7347"/>
    <w:rsid w:val="00AF46A4"/>
    <w:rsid w:val="00BA6E4F"/>
    <w:rsid w:val="00F8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333CA"/>
  <w15:chartTrackingRefBased/>
  <w15:docId w15:val="{D74653B0-DFAF-4E43-B363-53D01147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2C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6A4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46A4"/>
    <w:pPr>
      <w:keepNext/>
      <w:keepLines/>
      <w:spacing w:before="40" w:after="0" w:line="259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6A4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6A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46A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6A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6A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46A4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F46A4"/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46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46A4"/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AF46A4"/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6A4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6A4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6A4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6A4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F46A4"/>
    <w:pPr>
      <w:spacing w:after="100" w:line="259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F46A4"/>
    <w:pPr>
      <w:spacing w:after="100"/>
      <w:ind w:left="220"/>
    </w:pPr>
    <w:rPr>
      <w:rFonts w:ascii="Times New Roman" w:eastAsiaTheme="minorEastAsia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F46A4"/>
    <w:pPr>
      <w:spacing w:after="100"/>
      <w:ind w:left="440"/>
    </w:pPr>
    <w:rPr>
      <w:rFonts w:ascii="Times New Roman" w:eastAsiaTheme="minorEastAsia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F4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46A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6A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46A4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trong">
    <w:name w:val="Strong"/>
    <w:basedOn w:val="DefaultParagraphFont"/>
    <w:uiPriority w:val="22"/>
    <w:qFormat/>
    <w:rsid w:val="00AF46A4"/>
    <w:rPr>
      <w:b/>
      <w:bCs/>
    </w:rPr>
  </w:style>
  <w:style w:type="character" w:styleId="Emphasis">
    <w:name w:val="Emphasis"/>
    <w:basedOn w:val="DefaultParagraphFont"/>
    <w:uiPriority w:val="20"/>
    <w:qFormat/>
    <w:rsid w:val="00AF46A4"/>
    <w:rPr>
      <w:i/>
      <w:iCs/>
    </w:rPr>
  </w:style>
  <w:style w:type="paragraph" w:styleId="NoSpacing">
    <w:name w:val="No Spacing"/>
    <w:uiPriority w:val="1"/>
    <w:qFormat/>
    <w:rsid w:val="00AF46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46A4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F46A4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46A4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6A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6A4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46A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6A4"/>
    <w:rPr>
      <w:b/>
      <w:bCs/>
      <w:smallCaps/>
      <w:color w:val="365F9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F46A4"/>
    <w:pPr>
      <w:spacing w:before="480" w:line="276" w:lineRule="auto"/>
      <w:jc w:val="both"/>
      <w:outlineLvl w:val="9"/>
    </w:pPr>
    <w:rPr>
      <w:bCs/>
      <w:color w:val="000000" w:themeColor="text1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baral</dc:creator>
  <cp:keywords/>
  <dc:description/>
  <cp:lastModifiedBy>Sunita baral</cp:lastModifiedBy>
  <cp:revision>1</cp:revision>
  <dcterms:created xsi:type="dcterms:W3CDTF">2025-11-25T05:08:00Z</dcterms:created>
  <dcterms:modified xsi:type="dcterms:W3CDTF">2025-11-25T05:09:00Z</dcterms:modified>
</cp:coreProperties>
</file>